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C38B0" w14:textId="77777777" w:rsidR="004C3999" w:rsidRPr="0082435F" w:rsidRDefault="004C3999" w:rsidP="004C3999">
      <w:pPr>
        <w:spacing w:line="480" w:lineRule="auto"/>
        <w:jc w:val="both"/>
        <w:rPr>
          <w:rFonts w:ascii="Calibri" w:hAnsi="Calibri" w:cs="Calibri"/>
          <w:sz w:val="20"/>
          <w:szCs w:val="20"/>
        </w:rPr>
      </w:pPr>
      <w:r w:rsidRPr="0082435F">
        <w:rPr>
          <w:rFonts w:ascii="Calibri" w:hAnsi="Calibri" w:cs="Calibri"/>
          <w:b/>
          <w:bCs/>
          <w:sz w:val="20"/>
          <w:szCs w:val="20"/>
        </w:rPr>
        <w:t>Supplementary Table V</w:t>
      </w:r>
      <w:r>
        <w:rPr>
          <w:rFonts w:ascii="Calibri" w:hAnsi="Calibri" w:cs="Calibri"/>
          <w:b/>
          <w:bCs/>
          <w:sz w:val="20"/>
          <w:szCs w:val="20"/>
        </w:rPr>
        <w:t>II</w:t>
      </w:r>
      <w:r w:rsidRPr="0082435F">
        <w:rPr>
          <w:rFonts w:ascii="Calibri" w:hAnsi="Calibri" w:cs="Calibri"/>
          <w:b/>
          <w:bCs/>
          <w:sz w:val="20"/>
          <w:szCs w:val="20"/>
        </w:rPr>
        <w:t>.</w:t>
      </w:r>
      <w:r w:rsidRPr="0082435F">
        <w:rPr>
          <w:rFonts w:ascii="Calibri" w:hAnsi="Calibri" w:cs="Calibri"/>
          <w:sz w:val="20"/>
          <w:szCs w:val="20"/>
        </w:rPr>
        <w:t xml:space="preserve"> </w:t>
      </w:r>
      <w:r w:rsidRPr="0082435F">
        <w:rPr>
          <w:rFonts w:ascii="Calibri" w:hAnsi="Calibri" w:cs="Calibri"/>
          <w:b/>
          <w:bCs/>
          <w:sz w:val="20"/>
          <w:szCs w:val="20"/>
        </w:rPr>
        <w:t>Pattern matrix of Principal Component Analysis of 13 cytokines</w:t>
      </w:r>
      <w:r w:rsidRPr="0082435F">
        <w:rPr>
          <w:rFonts w:ascii="Calibri" w:hAnsi="Calibri" w:cs="Calibri"/>
          <w:sz w:val="20"/>
          <w:szCs w:val="20"/>
        </w:rPr>
        <w:t xml:space="preserve"> </w:t>
      </w:r>
      <w:r w:rsidRPr="0082435F">
        <w:rPr>
          <w:rFonts w:ascii="Calibri" w:hAnsi="Calibri" w:cs="Calibri"/>
          <w:b/>
          <w:bCs/>
          <w:sz w:val="20"/>
          <w:szCs w:val="20"/>
        </w:rPr>
        <w:t>measured in peripheral blood samples of 200 pregnant people</w:t>
      </w:r>
    </w:p>
    <w:p w14:paraId="2817985F" w14:textId="77777777" w:rsidR="004C3999" w:rsidRPr="0082435F" w:rsidRDefault="004C3999" w:rsidP="004C3999">
      <w:pPr>
        <w:spacing w:line="480" w:lineRule="auto"/>
        <w:jc w:val="both"/>
        <w:rPr>
          <w:rFonts w:ascii="Calibri" w:hAnsi="Calibri" w:cs="Calibri"/>
          <w:sz w:val="20"/>
          <w:szCs w:val="20"/>
        </w:rPr>
      </w:pPr>
      <w:r w:rsidRPr="0082435F">
        <w:rPr>
          <w:rFonts w:ascii="Calibri" w:hAnsi="Calibri" w:cs="Calibri"/>
          <w:sz w:val="20"/>
          <w:szCs w:val="20"/>
        </w:rPr>
        <w:t xml:space="preserve">A principal component analysis was performed on 13 cytokines measured in the peripheral blood samples of 200 pregnant people. The </w:t>
      </w:r>
      <w:proofErr w:type="spellStart"/>
      <w:r w:rsidRPr="0082435F">
        <w:rPr>
          <w:rFonts w:ascii="Calibri" w:hAnsi="Calibri" w:cs="Calibri"/>
          <w:sz w:val="20"/>
          <w:szCs w:val="20"/>
        </w:rPr>
        <w:t>Oblimin</w:t>
      </w:r>
      <w:proofErr w:type="spellEnd"/>
      <w:r w:rsidRPr="0082435F">
        <w:rPr>
          <w:rFonts w:ascii="Calibri" w:hAnsi="Calibri" w:cs="Calibri"/>
          <w:sz w:val="20"/>
          <w:szCs w:val="20"/>
        </w:rPr>
        <w:t xml:space="preserve"> with Kaiser Normalization was used. The rotation converged in 6 iterations. Component 1, 2 and 3 represent cluster 1, 2 and 3 respectively. </w:t>
      </w:r>
      <w:r w:rsidRPr="0082435F">
        <w:rPr>
          <w:rFonts w:ascii="Calibri" w:hAnsi="Calibri" w:cs="Calibri"/>
          <w:color w:val="000000"/>
          <w:sz w:val="20"/>
          <w:szCs w:val="20"/>
        </w:rPr>
        <w:t xml:space="preserve">IL-1β and IL-8 showed highest loading on component 1; IL-4, IL-5, IL-6 and IL-13 formed component 2; IL-10, IL17A, IFN-γ, IL-2, IL-12p70, IL-23 and GM-CSF showed highest loading on component 3. </w:t>
      </w:r>
      <w:r w:rsidRPr="0082435F">
        <w:rPr>
          <w:rFonts w:ascii="Calibri" w:hAnsi="Calibri" w:cs="Calibri"/>
          <w:sz w:val="20"/>
          <w:szCs w:val="20"/>
        </w:rPr>
        <w:t xml:space="preserve">GM-CSF = </w:t>
      </w:r>
      <w:r w:rsidRPr="0082435F">
        <w:rPr>
          <w:rFonts w:ascii="Calibri" w:hAnsi="Calibri" w:cs="Calibri"/>
          <w:sz w:val="20"/>
          <w:szCs w:val="20"/>
          <w:lang w:val="fr-FR"/>
        </w:rPr>
        <w:t xml:space="preserve">granulocyte-macrophage </w:t>
      </w:r>
      <w:proofErr w:type="spellStart"/>
      <w:r w:rsidRPr="0082435F">
        <w:rPr>
          <w:rFonts w:ascii="Calibri" w:hAnsi="Calibri" w:cs="Calibri"/>
          <w:sz w:val="20"/>
          <w:szCs w:val="20"/>
          <w:lang w:val="fr-FR"/>
        </w:rPr>
        <w:t>colony-stimulating</w:t>
      </w:r>
      <w:proofErr w:type="spellEnd"/>
      <w:r w:rsidRPr="0082435F">
        <w:rPr>
          <w:rFonts w:ascii="Calibri" w:hAnsi="Calibri" w:cs="Calibri"/>
          <w:sz w:val="20"/>
          <w:szCs w:val="20"/>
          <w:lang w:val="fr-FR"/>
        </w:rPr>
        <w:t xml:space="preserve"> factor, IFN-</w:t>
      </w:r>
      <w:r w:rsidRPr="0082435F">
        <w:rPr>
          <w:rFonts w:ascii="Calibri" w:hAnsi="Calibri" w:cs="Calibri"/>
          <w:sz w:val="20"/>
          <w:szCs w:val="20"/>
        </w:rPr>
        <w:t>γ = Interferon</w:t>
      </w:r>
      <w:r w:rsidRPr="0082435F">
        <w:rPr>
          <w:rFonts w:ascii="Calibri" w:hAnsi="Calibri" w:cs="Calibri"/>
          <w:sz w:val="20"/>
          <w:szCs w:val="20"/>
          <w:lang w:val="fr-FR"/>
        </w:rPr>
        <w:t xml:space="preserve">, IL = </w:t>
      </w:r>
      <w:proofErr w:type="spellStart"/>
      <w:r w:rsidRPr="0082435F">
        <w:rPr>
          <w:rFonts w:ascii="Calibri" w:hAnsi="Calibri" w:cs="Calibri"/>
          <w:sz w:val="20"/>
          <w:szCs w:val="20"/>
          <w:lang w:val="fr-FR"/>
        </w:rPr>
        <w:t>interleukin</w:t>
      </w:r>
      <w:proofErr w:type="spellEnd"/>
      <w:r w:rsidRPr="0082435F">
        <w:rPr>
          <w:rFonts w:ascii="Calibri" w:hAnsi="Calibri" w:cs="Calibri"/>
          <w:sz w:val="20"/>
          <w:szCs w:val="20"/>
          <w:lang w:val="fr-FR"/>
        </w:rPr>
        <w:t>.</w:t>
      </w:r>
    </w:p>
    <w:p w14:paraId="2C3D4596" w14:textId="77777777" w:rsidR="004C3999" w:rsidRPr="0082435F" w:rsidRDefault="004C3999" w:rsidP="004C3999">
      <w:pPr>
        <w:spacing w:line="480" w:lineRule="auto"/>
        <w:rPr>
          <w:rFonts w:ascii="Calibri" w:hAnsi="Calibri" w:cs="Calibri"/>
          <w:sz w:val="20"/>
          <w:szCs w:val="20"/>
        </w:rPr>
      </w:pPr>
    </w:p>
    <w:tbl>
      <w:tblPr>
        <w:tblStyle w:val="GridTable1Light-Accent3"/>
        <w:tblW w:w="5200" w:type="dxa"/>
        <w:tblLook w:val="04A0" w:firstRow="1" w:lastRow="0" w:firstColumn="1" w:lastColumn="0" w:noHBand="0" w:noVBand="1"/>
      </w:tblPr>
      <w:tblGrid>
        <w:gridCol w:w="1300"/>
        <w:gridCol w:w="1296"/>
        <w:gridCol w:w="1296"/>
        <w:gridCol w:w="1296"/>
        <w:gridCol w:w="12"/>
      </w:tblGrid>
      <w:tr w:rsidR="004C3999" w:rsidRPr="00831A4C" w14:paraId="62E36BA2" w14:textId="77777777" w:rsidTr="00F573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5A35380" w14:textId="77777777" w:rsidR="004C3999" w:rsidRPr="00831A4C" w:rsidRDefault="004C3999" w:rsidP="00F5739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Cytokine</w:t>
            </w:r>
          </w:p>
        </w:tc>
        <w:tc>
          <w:tcPr>
            <w:tcW w:w="3900" w:type="dxa"/>
            <w:gridSpan w:val="4"/>
            <w:noWrap/>
            <w:hideMark/>
          </w:tcPr>
          <w:p w14:paraId="25C71E55" w14:textId="77777777" w:rsidR="004C3999" w:rsidRPr="00831A4C" w:rsidRDefault="004C3999" w:rsidP="00F5739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Component</w:t>
            </w:r>
          </w:p>
        </w:tc>
      </w:tr>
      <w:tr w:rsidR="004C3999" w:rsidRPr="00831A4C" w14:paraId="7B89F4C0" w14:textId="77777777" w:rsidTr="00F57398">
        <w:trPr>
          <w:gridAfter w:val="1"/>
          <w:wAfter w:w="12" w:type="dxa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9A50E00" w14:textId="77777777" w:rsidR="004C3999" w:rsidRPr="00831A4C" w:rsidRDefault="004C3999" w:rsidP="00F5739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96" w:type="dxa"/>
            <w:noWrap/>
          </w:tcPr>
          <w:p w14:paraId="5C170245" w14:textId="77777777" w:rsidR="004C3999" w:rsidRPr="00831A4C" w:rsidRDefault="004C3999" w:rsidP="00F57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79BEFCF6" w14:textId="77777777" w:rsidR="004C3999" w:rsidRPr="00831A4C" w:rsidRDefault="004C3999" w:rsidP="00F57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96" w:type="dxa"/>
            <w:noWrap/>
          </w:tcPr>
          <w:p w14:paraId="2EFB58C9" w14:textId="77777777" w:rsidR="004C3999" w:rsidRPr="00831A4C" w:rsidRDefault="004C3999" w:rsidP="00F57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4C3999" w:rsidRPr="00831A4C" w14:paraId="441E221C" w14:textId="77777777" w:rsidTr="00F57398">
        <w:trPr>
          <w:gridAfter w:val="1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67F72DE" w14:textId="77777777" w:rsidR="004C3999" w:rsidRPr="00831A4C" w:rsidRDefault="004C3999" w:rsidP="00F57398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IL-17A</w:t>
            </w:r>
          </w:p>
        </w:tc>
        <w:tc>
          <w:tcPr>
            <w:tcW w:w="1296" w:type="dxa"/>
            <w:noWrap/>
          </w:tcPr>
          <w:p w14:paraId="12669813" w14:textId="77777777" w:rsidR="004C3999" w:rsidRPr="00831A4C" w:rsidRDefault="004C3999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1296" w:type="dxa"/>
            <w:noWrap/>
            <w:hideMark/>
          </w:tcPr>
          <w:p w14:paraId="04E4DA43" w14:textId="77777777" w:rsidR="004C3999" w:rsidRPr="00831A4C" w:rsidRDefault="004C3999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1296" w:type="dxa"/>
            <w:noWrap/>
          </w:tcPr>
          <w:p w14:paraId="5A95E925" w14:textId="77777777" w:rsidR="004C3999" w:rsidRPr="00831A4C" w:rsidRDefault="004C3999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0.861</w:t>
            </w:r>
          </w:p>
        </w:tc>
      </w:tr>
      <w:tr w:rsidR="004C3999" w:rsidRPr="00831A4C" w14:paraId="30AF75E9" w14:textId="77777777" w:rsidTr="00F57398">
        <w:trPr>
          <w:gridAfter w:val="1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30F54B4" w14:textId="77777777" w:rsidR="004C3999" w:rsidRPr="00831A4C" w:rsidRDefault="004C3999" w:rsidP="00F57398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IFN-γ</w:t>
            </w:r>
          </w:p>
        </w:tc>
        <w:tc>
          <w:tcPr>
            <w:tcW w:w="1296" w:type="dxa"/>
            <w:noWrap/>
          </w:tcPr>
          <w:p w14:paraId="0E3150A4" w14:textId="77777777" w:rsidR="004C3999" w:rsidRPr="00831A4C" w:rsidRDefault="004C3999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296" w:type="dxa"/>
            <w:noWrap/>
            <w:hideMark/>
          </w:tcPr>
          <w:p w14:paraId="14EF4F7D" w14:textId="77777777" w:rsidR="004C3999" w:rsidRPr="00831A4C" w:rsidRDefault="004C3999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1296" w:type="dxa"/>
            <w:noWrap/>
          </w:tcPr>
          <w:p w14:paraId="3BC932D2" w14:textId="77777777" w:rsidR="004C3999" w:rsidRPr="00831A4C" w:rsidRDefault="004C3999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0.846</w:t>
            </w:r>
          </w:p>
        </w:tc>
      </w:tr>
      <w:tr w:rsidR="004C3999" w:rsidRPr="00831A4C" w14:paraId="15406A53" w14:textId="77777777" w:rsidTr="00F57398">
        <w:trPr>
          <w:gridAfter w:val="1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64B3A65" w14:textId="77777777" w:rsidR="004C3999" w:rsidRPr="00831A4C" w:rsidRDefault="004C3999" w:rsidP="00F57398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IL-2</w:t>
            </w:r>
          </w:p>
        </w:tc>
        <w:tc>
          <w:tcPr>
            <w:tcW w:w="1296" w:type="dxa"/>
            <w:noWrap/>
          </w:tcPr>
          <w:p w14:paraId="1F0C0ADC" w14:textId="77777777" w:rsidR="004C3999" w:rsidRPr="00831A4C" w:rsidRDefault="004C3999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1296" w:type="dxa"/>
            <w:noWrap/>
            <w:hideMark/>
          </w:tcPr>
          <w:p w14:paraId="2C096F6B" w14:textId="77777777" w:rsidR="004C3999" w:rsidRPr="00831A4C" w:rsidRDefault="004C3999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1296" w:type="dxa"/>
            <w:noWrap/>
          </w:tcPr>
          <w:p w14:paraId="01041904" w14:textId="77777777" w:rsidR="004C3999" w:rsidRPr="00831A4C" w:rsidRDefault="004C3999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0.766</w:t>
            </w:r>
          </w:p>
        </w:tc>
      </w:tr>
      <w:tr w:rsidR="004C3999" w:rsidRPr="00831A4C" w14:paraId="6DC80EEF" w14:textId="77777777" w:rsidTr="00F57398">
        <w:trPr>
          <w:gridAfter w:val="1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33BAAA6" w14:textId="77777777" w:rsidR="004C3999" w:rsidRPr="00831A4C" w:rsidRDefault="004C3999" w:rsidP="00F57398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IL-12p70</w:t>
            </w:r>
          </w:p>
        </w:tc>
        <w:tc>
          <w:tcPr>
            <w:tcW w:w="1296" w:type="dxa"/>
            <w:noWrap/>
          </w:tcPr>
          <w:p w14:paraId="030E8600" w14:textId="77777777" w:rsidR="004C3999" w:rsidRPr="00831A4C" w:rsidRDefault="004C3999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296" w:type="dxa"/>
            <w:noWrap/>
            <w:hideMark/>
          </w:tcPr>
          <w:p w14:paraId="5F376825" w14:textId="77777777" w:rsidR="004C3999" w:rsidRPr="00831A4C" w:rsidRDefault="004C3999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-0.101</w:t>
            </w:r>
          </w:p>
        </w:tc>
        <w:tc>
          <w:tcPr>
            <w:tcW w:w="1296" w:type="dxa"/>
            <w:noWrap/>
          </w:tcPr>
          <w:p w14:paraId="6BA32B7B" w14:textId="77777777" w:rsidR="004C3999" w:rsidRPr="00831A4C" w:rsidRDefault="004C3999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0.697</w:t>
            </w:r>
          </w:p>
        </w:tc>
      </w:tr>
      <w:tr w:rsidR="004C3999" w:rsidRPr="00831A4C" w14:paraId="7C92547E" w14:textId="77777777" w:rsidTr="00F57398">
        <w:trPr>
          <w:gridAfter w:val="1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EF1CD67" w14:textId="77777777" w:rsidR="004C3999" w:rsidRPr="00831A4C" w:rsidRDefault="004C3999" w:rsidP="00F57398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IL-10</w:t>
            </w:r>
          </w:p>
        </w:tc>
        <w:tc>
          <w:tcPr>
            <w:tcW w:w="1296" w:type="dxa"/>
            <w:noWrap/>
          </w:tcPr>
          <w:p w14:paraId="0D61B586" w14:textId="77777777" w:rsidR="004C3999" w:rsidRPr="00831A4C" w:rsidRDefault="004C3999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1296" w:type="dxa"/>
            <w:noWrap/>
            <w:hideMark/>
          </w:tcPr>
          <w:p w14:paraId="787D85A1" w14:textId="77777777" w:rsidR="004C3999" w:rsidRPr="00831A4C" w:rsidRDefault="004C3999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-0.094</w:t>
            </w:r>
          </w:p>
        </w:tc>
        <w:tc>
          <w:tcPr>
            <w:tcW w:w="1296" w:type="dxa"/>
            <w:noWrap/>
          </w:tcPr>
          <w:p w14:paraId="027C7B49" w14:textId="77777777" w:rsidR="004C3999" w:rsidRPr="00831A4C" w:rsidRDefault="004C3999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0.659</w:t>
            </w:r>
          </w:p>
        </w:tc>
      </w:tr>
      <w:tr w:rsidR="004C3999" w:rsidRPr="00831A4C" w14:paraId="6DE5C7A8" w14:textId="77777777" w:rsidTr="00F57398">
        <w:trPr>
          <w:gridAfter w:val="1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4C04FBA" w14:textId="77777777" w:rsidR="004C3999" w:rsidRPr="00831A4C" w:rsidRDefault="004C3999" w:rsidP="00F57398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GM-CSF</w:t>
            </w:r>
          </w:p>
        </w:tc>
        <w:tc>
          <w:tcPr>
            <w:tcW w:w="1296" w:type="dxa"/>
            <w:noWrap/>
          </w:tcPr>
          <w:p w14:paraId="30BF56FB" w14:textId="77777777" w:rsidR="004C3999" w:rsidRPr="00831A4C" w:rsidRDefault="004C3999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296" w:type="dxa"/>
            <w:noWrap/>
            <w:hideMark/>
          </w:tcPr>
          <w:p w14:paraId="3778AECE" w14:textId="77777777" w:rsidR="004C3999" w:rsidRPr="00831A4C" w:rsidRDefault="004C3999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1296" w:type="dxa"/>
            <w:noWrap/>
          </w:tcPr>
          <w:p w14:paraId="2BD6E396" w14:textId="77777777" w:rsidR="004C3999" w:rsidRPr="00831A4C" w:rsidRDefault="004C3999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0.555</w:t>
            </w:r>
          </w:p>
        </w:tc>
      </w:tr>
      <w:tr w:rsidR="004C3999" w:rsidRPr="00831A4C" w14:paraId="4CEB208F" w14:textId="77777777" w:rsidTr="00F57398">
        <w:trPr>
          <w:gridAfter w:val="1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32973E4" w14:textId="77777777" w:rsidR="004C3999" w:rsidRPr="00831A4C" w:rsidRDefault="004C3999" w:rsidP="00F57398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IL-23</w:t>
            </w:r>
          </w:p>
        </w:tc>
        <w:tc>
          <w:tcPr>
            <w:tcW w:w="1296" w:type="dxa"/>
            <w:noWrap/>
          </w:tcPr>
          <w:p w14:paraId="084FAF0C" w14:textId="77777777" w:rsidR="004C3999" w:rsidRPr="00831A4C" w:rsidRDefault="004C3999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296" w:type="dxa"/>
            <w:noWrap/>
            <w:hideMark/>
          </w:tcPr>
          <w:p w14:paraId="73FB2231" w14:textId="77777777" w:rsidR="004C3999" w:rsidRPr="00831A4C" w:rsidRDefault="004C3999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-0.254</w:t>
            </w:r>
          </w:p>
        </w:tc>
        <w:tc>
          <w:tcPr>
            <w:tcW w:w="1296" w:type="dxa"/>
            <w:noWrap/>
          </w:tcPr>
          <w:p w14:paraId="045BB2E8" w14:textId="77777777" w:rsidR="004C3999" w:rsidRPr="00831A4C" w:rsidRDefault="004C3999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0.553</w:t>
            </w:r>
          </w:p>
        </w:tc>
      </w:tr>
      <w:tr w:rsidR="004C3999" w:rsidRPr="00831A4C" w14:paraId="5B92E8FE" w14:textId="77777777" w:rsidTr="00F57398">
        <w:trPr>
          <w:gridAfter w:val="1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34CE337" w14:textId="77777777" w:rsidR="004C3999" w:rsidRPr="00831A4C" w:rsidRDefault="004C3999" w:rsidP="00F57398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IL-13</w:t>
            </w:r>
          </w:p>
        </w:tc>
        <w:tc>
          <w:tcPr>
            <w:tcW w:w="1296" w:type="dxa"/>
            <w:noWrap/>
          </w:tcPr>
          <w:p w14:paraId="67B5A9F1" w14:textId="77777777" w:rsidR="004C3999" w:rsidRPr="00831A4C" w:rsidRDefault="004C3999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-0.046</w:t>
            </w:r>
          </w:p>
        </w:tc>
        <w:tc>
          <w:tcPr>
            <w:tcW w:w="1296" w:type="dxa"/>
            <w:noWrap/>
            <w:hideMark/>
          </w:tcPr>
          <w:p w14:paraId="3F457138" w14:textId="77777777" w:rsidR="004C3999" w:rsidRPr="00831A4C" w:rsidRDefault="004C3999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1296" w:type="dxa"/>
            <w:noWrap/>
          </w:tcPr>
          <w:p w14:paraId="6615560C" w14:textId="77777777" w:rsidR="004C3999" w:rsidRPr="00831A4C" w:rsidRDefault="004C3999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0.226</w:t>
            </w:r>
          </w:p>
        </w:tc>
      </w:tr>
      <w:tr w:rsidR="004C3999" w:rsidRPr="00831A4C" w14:paraId="2B2971BC" w14:textId="77777777" w:rsidTr="00F57398">
        <w:trPr>
          <w:gridAfter w:val="1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E0141EC" w14:textId="77777777" w:rsidR="004C3999" w:rsidRPr="00831A4C" w:rsidRDefault="004C3999" w:rsidP="00F57398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IL-6</w:t>
            </w:r>
          </w:p>
        </w:tc>
        <w:tc>
          <w:tcPr>
            <w:tcW w:w="1296" w:type="dxa"/>
            <w:noWrap/>
          </w:tcPr>
          <w:p w14:paraId="014AD8EC" w14:textId="77777777" w:rsidR="004C3999" w:rsidRPr="00831A4C" w:rsidRDefault="004C3999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296" w:type="dxa"/>
            <w:noWrap/>
            <w:hideMark/>
          </w:tcPr>
          <w:p w14:paraId="2F709593" w14:textId="77777777" w:rsidR="004C3999" w:rsidRPr="00831A4C" w:rsidRDefault="004C3999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-0.915</w:t>
            </w:r>
          </w:p>
        </w:tc>
        <w:tc>
          <w:tcPr>
            <w:tcW w:w="1296" w:type="dxa"/>
            <w:noWrap/>
          </w:tcPr>
          <w:p w14:paraId="0D26F8F4" w14:textId="77777777" w:rsidR="004C3999" w:rsidRPr="00831A4C" w:rsidRDefault="004C3999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-0.098</w:t>
            </w:r>
          </w:p>
        </w:tc>
      </w:tr>
      <w:tr w:rsidR="004C3999" w:rsidRPr="00831A4C" w14:paraId="3B11E03B" w14:textId="77777777" w:rsidTr="00F57398">
        <w:trPr>
          <w:gridAfter w:val="1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FFD0742" w14:textId="77777777" w:rsidR="004C3999" w:rsidRPr="00831A4C" w:rsidRDefault="004C3999" w:rsidP="00F57398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IL-5</w:t>
            </w:r>
          </w:p>
        </w:tc>
        <w:tc>
          <w:tcPr>
            <w:tcW w:w="1296" w:type="dxa"/>
            <w:noWrap/>
          </w:tcPr>
          <w:p w14:paraId="590C5BE2" w14:textId="77777777" w:rsidR="004C3999" w:rsidRPr="00831A4C" w:rsidRDefault="004C3999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296" w:type="dxa"/>
            <w:noWrap/>
            <w:hideMark/>
          </w:tcPr>
          <w:p w14:paraId="4A2DDAB9" w14:textId="77777777" w:rsidR="004C3999" w:rsidRPr="00831A4C" w:rsidRDefault="004C3999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-0.849</w:t>
            </w:r>
          </w:p>
        </w:tc>
        <w:tc>
          <w:tcPr>
            <w:tcW w:w="1296" w:type="dxa"/>
            <w:noWrap/>
          </w:tcPr>
          <w:p w14:paraId="5C2CBB14" w14:textId="77777777" w:rsidR="004C3999" w:rsidRPr="00831A4C" w:rsidRDefault="004C3999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0.155</w:t>
            </w:r>
          </w:p>
        </w:tc>
      </w:tr>
      <w:tr w:rsidR="004C3999" w:rsidRPr="00831A4C" w14:paraId="09C031E1" w14:textId="77777777" w:rsidTr="00F57398">
        <w:trPr>
          <w:gridAfter w:val="1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7D41BD7" w14:textId="77777777" w:rsidR="004C3999" w:rsidRPr="00831A4C" w:rsidRDefault="004C3999" w:rsidP="00F57398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IL-4</w:t>
            </w:r>
          </w:p>
        </w:tc>
        <w:tc>
          <w:tcPr>
            <w:tcW w:w="1296" w:type="dxa"/>
            <w:noWrap/>
          </w:tcPr>
          <w:p w14:paraId="5F3CC9DD" w14:textId="77777777" w:rsidR="004C3999" w:rsidRPr="00831A4C" w:rsidRDefault="004C3999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-0.027</w:t>
            </w:r>
          </w:p>
        </w:tc>
        <w:tc>
          <w:tcPr>
            <w:tcW w:w="1296" w:type="dxa"/>
            <w:noWrap/>
            <w:hideMark/>
          </w:tcPr>
          <w:p w14:paraId="3A191D6B" w14:textId="77777777" w:rsidR="004C3999" w:rsidRPr="00831A4C" w:rsidRDefault="004C3999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-0.784</w:t>
            </w:r>
          </w:p>
        </w:tc>
        <w:tc>
          <w:tcPr>
            <w:tcW w:w="1296" w:type="dxa"/>
            <w:noWrap/>
          </w:tcPr>
          <w:p w14:paraId="708A6E8E" w14:textId="77777777" w:rsidR="004C3999" w:rsidRPr="00831A4C" w:rsidRDefault="004C3999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-0.029</w:t>
            </w:r>
          </w:p>
        </w:tc>
      </w:tr>
      <w:tr w:rsidR="004C3999" w:rsidRPr="00831A4C" w14:paraId="6380D2C2" w14:textId="77777777" w:rsidTr="00F57398">
        <w:trPr>
          <w:gridAfter w:val="1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D46349E" w14:textId="77777777" w:rsidR="004C3999" w:rsidRPr="00831A4C" w:rsidRDefault="004C3999" w:rsidP="00F57398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IL-8</w:t>
            </w:r>
          </w:p>
        </w:tc>
        <w:tc>
          <w:tcPr>
            <w:tcW w:w="1296" w:type="dxa"/>
            <w:noWrap/>
          </w:tcPr>
          <w:p w14:paraId="795D6DDB" w14:textId="77777777" w:rsidR="004C3999" w:rsidRPr="00831A4C" w:rsidRDefault="004C3999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0.858</w:t>
            </w:r>
          </w:p>
        </w:tc>
        <w:tc>
          <w:tcPr>
            <w:tcW w:w="1296" w:type="dxa"/>
            <w:noWrap/>
            <w:hideMark/>
          </w:tcPr>
          <w:p w14:paraId="104C704F" w14:textId="77777777" w:rsidR="004C3999" w:rsidRPr="00831A4C" w:rsidRDefault="004C3999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-0.114</w:t>
            </w:r>
          </w:p>
        </w:tc>
        <w:tc>
          <w:tcPr>
            <w:tcW w:w="1296" w:type="dxa"/>
            <w:noWrap/>
          </w:tcPr>
          <w:p w14:paraId="5F7D4304" w14:textId="77777777" w:rsidR="004C3999" w:rsidRPr="00831A4C" w:rsidRDefault="004C3999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-0.092</w:t>
            </w:r>
          </w:p>
        </w:tc>
      </w:tr>
      <w:tr w:rsidR="004C3999" w:rsidRPr="00831A4C" w14:paraId="0F43D8DF" w14:textId="77777777" w:rsidTr="00F57398">
        <w:trPr>
          <w:gridAfter w:val="1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022424D" w14:textId="77777777" w:rsidR="004C3999" w:rsidRPr="00831A4C" w:rsidRDefault="004C3999" w:rsidP="00F57398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IL-1β</w:t>
            </w:r>
          </w:p>
        </w:tc>
        <w:tc>
          <w:tcPr>
            <w:tcW w:w="1296" w:type="dxa"/>
            <w:noWrap/>
          </w:tcPr>
          <w:p w14:paraId="1D567E68" w14:textId="77777777" w:rsidR="004C3999" w:rsidRPr="00831A4C" w:rsidRDefault="004C3999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1296" w:type="dxa"/>
            <w:noWrap/>
            <w:hideMark/>
          </w:tcPr>
          <w:p w14:paraId="1A3C2DFB" w14:textId="77777777" w:rsidR="004C3999" w:rsidRPr="00831A4C" w:rsidRDefault="004C3999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296" w:type="dxa"/>
            <w:noWrap/>
          </w:tcPr>
          <w:p w14:paraId="11BCB3A1" w14:textId="77777777" w:rsidR="004C3999" w:rsidRPr="00831A4C" w:rsidRDefault="004C3999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0.088</w:t>
            </w:r>
          </w:p>
        </w:tc>
      </w:tr>
    </w:tbl>
    <w:p w14:paraId="38E38B06" w14:textId="77777777" w:rsidR="004C3999" w:rsidRPr="0082435F" w:rsidRDefault="004C3999" w:rsidP="004C3999">
      <w:pPr>
        <w:spacing w:line="480" w:lineRule="auto"/>
        <w:rPr>
          <w:rFonts w:ascii="Calibri" w:hAnsi="Calibri" w:cs="Calibri"/>
          <w:b/>
          <w:bCs/>
          <w:sz w:val="20"/>
          <w:szCs w:val="20"/>
        </w:rPr>
      </w:pPr>
    </w:p>
    <w:p w14:paraId="0C593EDF" w14:textId="77777777" w:rsidR="004C3999" w:rsidRPr="0082435F" w:rsidRDefault="004C3999" w:rsidP="004C3999">
      <w:pPr>
        <w:spacing w:line="480" w:lineRule="auto"/>
        <w:rPr>
          <w:rFonts w:ascii="Calibri" w:hAnsi="Calibri"/>
          <w:sz w:val="20"/>
          <w:szCs w:val="20"/>
        </w:rPr>
      </w:pPr>
    </w:p>
    <w:p w14:paraId="5B4C6BA5" w14:textId="77777777" w:rsidR="00851AC5" w:rsidRDefault="004C3999"/>
    <w:sectPr w:rsidR="00851A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999"/>
    <w:rsid w:val="004C3999"/>
    <w:rsid w:val="00EF5571"/>
    <w:rsid w:val="00FD1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AD05C4"/>
  <w15:chartTrackingRefBased/>
  <w15:docId w15:val="{DA947697-1E38-9149-B65C-E4B3036AD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399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4C3999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ase, Frederieke</dc:creator>
  <cp:keywords/>
  <dc:description/>
  <cp:lastModifiedBy>Gigase, Frederieke</cp:lastModifiedBy>
  <cp:revision>1</cp:revision>
  <dcterms:created xsi:type="dcterms:W3CDTF">2022-01-04T13:25:00Z</dcterms:created>
  <dcterms:modified xsi:type="dcterms:W3CDTF">2022-01-04T13:25:00Z</dcterms:modified>
</cp:coreProperties>
</file>